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4060"/>
        <w:gridCol w:w="2500"/>
      </w:tblGrid>
      <w:tr w:rsidR="00FF6B2D" w:rsidRPr="00A348FB" w14:paraId="72B39EB7" w14:textId="77777777" w:rsidTr="00B51226">
        <w:trPr>
          <w:trHeight w:val="117"/>
          <w:jc w:val="center"/>
        </w:trPr>
        <w:tc>
          <w:tcPr>
            <w:tcW w:w="6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A9E5" w14:textId="14E4CFCC" w:rsidR="00FF6B2D" w:rsidRPr="00D16D16" w:rsidRDefault="00D16D16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l </w:t>
            </w:r>
            <w:r w:rsidR="00FF6B2D" w:rsidRPr="00D16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ble 1 - Risk of Bias - National Institute of Health</w:t>
            </w:r>
          </w:p>
        </w:tc>
      </w:tr>
      <w:tr w:rsidR="00FF6B2D" w:rsidRPr="00A348FB" w14:paraId="79407350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BB3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pe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DE1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isk of bias</w:t>
            </w:r>
          </w:p>
        </w:tc>
      </w:tr>
      <w:tr w:rsidR="00FF6B2D" w:rsidRPr="00A348FB" w14:paraId="48710E69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B535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gno-Padro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877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6)</w:t>
            </w:r>
          </w:p>
        </w:tc>
      </w:tr>
      <w:tr w:rsidR="00FF6B2D" w:rsidRPr="00A348FB" w14:paraId="4AA82D6A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9E7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mber Spit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4B7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3)</w:t>
            </w:r>
          </w:p>
        </w:tc>
      </w:tr>
      <w:tr w:rsidR="00FF6B2D" w:rsidRPr="00A348FB" w14:paraId="1D099C09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131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gothesis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8CE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6)</w:t>
            </w:r>
          </w:p>
        </w:tc>
      </w:tr>
      <w:tr w:rsidR="00FF6B2D" w:rsidRPr="00A348FB" w14:paraId="02C63D36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C84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ijers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7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4E4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9)</w:t>
            </w:r>
          </w:p>
        </w:tc>
      </w:tr>
      <w:tr w:rsidR="00FF6B2D" w:rsidRPr="00A348FB" w14:paraId="1EEC7275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E94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zahaf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2105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2)</w:t>
            </w:r>
          </w:p>
        </w:tc>
      </w:tr>
      <w:tr w:rsidR="00FF6B2D" w:rsidRPr="00A348FB" w14:paraId="575B5E44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BF31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lomo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47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A45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8)</w:t>
            </w:r>
          </w:p>
        </w:tc>
      </w:tr>
      <w:tr w:rsidR="00FF6B2D" w:rsidRPr="00A348FB" w14:paraId="77145CB2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4D8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atsnelso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8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841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5)</w:t>
            </w:r>
          </w:p>
        </w:tc>
      </w:tr>
      <w:tr w:rsidR="00FF6B2D" w:rsidRPr="00A348FB" w14:paraId="5FCEFE5A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04C9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seré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710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5)</w:t>
            </w:r>
          </w:p>
        </w:tc>
      </w:tr>
      <w:tr w:rsidR="00FF6B2D" w:rsidRPr="00A348FB" w14:paraId="343DCEF9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9B7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iranda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C740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7)</w:t>
            </w:r>
          </w:p>
        </w:tc>
      </w:tr>
      <w:tr w:rsidR="00FF6B2D" w:rsidRPr="00A348FB" w14:paraId="7067D325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EF70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e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7261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8)</w:t>
            </w:r>
          </w:p>
        </w:tc>
      </w:tr>
      <w:tr w:rsidR="00FF6B2D" w:rsidRPr="00A348FB" w14:paraId="23101D4A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1F7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licksma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1,16,59,6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D6C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3)</w:t>
            </w:r>
          </w:p>
        </w:tc>
      </w:tr>
      <w:tr w:rsidR="00FF6B2D" w:rsidRPr="00A348FB" w14:paraId="702BF313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56C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ird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C2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2)</w:t>
            </w:r>
          </w:p>
        </w:tc>
      </w:tr>
      <w:tr w:rsidR="00FF6B2D" w:rsidRPr="00A348FB" w14:paraId="690E769D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25B9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ssa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1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13E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25C3CAB9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471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ryzek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6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1AD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10)</w:t>
            </w:r>
          </w:p>
        </w:tc>
      </w:tr>
      <w:tr w:rsidR="00FF6B2D" w:rsidRPr="00A348FB" w14:paraId="6B930D0F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BD1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rner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66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C35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0DE1FAA1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E45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etzinger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F36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6065F7F7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A7E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rena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830B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2)</w:t>
            </w:r>
          </w:p>
        </w:tc>
      </w:tr>
      <w:tr w:rsidR="00FF6B2D" w:rsidRPr="00A348FB" w14:paraId="0593CA3E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696B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e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0DF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57C1E130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CAB8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ascone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BC2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58DB4AC1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4320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ha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012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9)</w:t>
            </w:r>
          </w:p>
        </w:tc>
      </w:tr>
      <w:tr w:rsidR="00FF6B2D" w:rsidRPr="00A348FB" w14:paraId="1D45B6FD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B07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ewby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9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BE9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9)</w:t>
            </w:r>
          </w:p>
        </w:tc>
      </w:tr>
      <w:tr w:rsidR="00FF6B2D" w:rsidRPr="00A348FB" w14:paraId="3E8B99D5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40A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oaib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4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41A8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2)</w:t>
            </w:r>
          </w:p>
        </w:tc>
      </w:tr>
      <w:tr w:rsidR="00FF6B2D" w:rsidRPr="00A348FB" w14:paraId="71C8ABC8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4504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cGuire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1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C9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6)</w:t>
            </w:r>
          </w:p>
        </w:tc>
      </w:tr>
      <w:tr w:rsidR="00FF6B2D" w:rsidRPr="00A348FB" w14:paraId="032957FB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157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laris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5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28CE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695C00D2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F67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iltay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6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17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10)</w:t>
            </w:r>
          </w:p>
        </w:tc>
      </w:tr>
      <w:tr w:rsidR="00FF6B2D" w:rsidRPr="00A348FB" w14:paraId="00CE0D3E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736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rbe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D43D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6)</w:t>
            </w:r>
          </w:p>
        </w:tc>
      </w:tr>
      <w:tr w:rsidR="00FF6B2D" w:rsidRPr="00A348FB" w14:paraId="607A4FA1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EB845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resnick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1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2A7A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8)</w:t>
            </w:r>
          </w:p>
        </w:tc>
      </w:tr>
      <w:tr w:rsidR="00FF6B2D" w:rsidRPr="00A348FB" w14:paraId="48EE60D8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AE00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ermeulen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51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005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8)</w:t>
            </w:r>
          </w:p>
        </w:tc>
      </w:tr>
      <w:tr w:rsidR="00FF6B2D" w:rsidRPr="00A348FB" w14:paraId="3900E0A7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56FC" w14:textId="2FEBC8B6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Jong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6</w:t>
            </w:r>
            <w:r w:rsidR="0061168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E81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9)</w:t>
            </w:r>
          </w:p>
        </w:tc>
      </w:tr>
      <w:tr w:rsidR="00FF6B2D" w:rsidRPr="00A348FB" w14:paraId="45D24467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3604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ojdani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1F02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8)</w:t>
            </w:r>
          </w:p>
        </w:tc>
      </w:tr>
      <w:tr w:rsidR="00FF6B2D" w:rsidRPr="00A348FB" w14:paraId="006A2EDD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F17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lpert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4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52F3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1)</w:t>
            </w:r>
          </w:p>
        </w:tc>
      </w:tr>
      <w:tr w:rsidR="00FF6B2D" w:rsidRPr="00A348FB" w14:paraId="5F45E64A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8E0F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gy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26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8AA6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od (10)</w:t>
            </w:r>
          </w:p>
        </w:tc>
      </w:tr>
      <w:tr w:rsidR="00FF6B2D" w:rsidRPr="00A348FB" w14:paraId="2E2C1FE1" w14:textId="77777777" w:rsidTr="00B51226">
        <w:trPr>
          <w:trHeight w:val="320"/>
          <w:jc w:val="center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099A0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ervaert </w:t>
            </w:r>
            <w:r w:rsidRPr="00D16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et al. </w:t>
            </w: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[4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4274" w14:textId="77777777" w:rsidR="00FF6B2D" w:rsidRPr="00D16D16" w:rsidRDefault="00FF6B2D" w:rsidP="00B51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16D1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ir (6)</w:t>
            </w:r>
          </w:p>
        </w:tc>
      </w:tr>
    </w:tbl>
    <w:p w14:paraId="0733D4A4" w14:textId="77777777" w:rsidR="00FF6B2D" w:rsidRDefault="00FF6B2D"/>
    <w:sectPr w:rsidR="00FF6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2D"/>
    <w:rsid w:val="0014479A"/>
    <w:rsid w:val="0033789B"/>
    <w:rsid w:val="0061168C"/>
    <w:rsid w:val="00B10D5B"/>
    <w:rsid w:val="00BB08E5"/>
    <w:rsid w:val="00D16D16"/>
    <w:rsid w:val="00FF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A9D209"/>
  <w15:chartTrackingRefBased/>
  <w15:docId w15:val="{D977FE93-8D64-694A-A704-BEF2ACD9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B2D"/>
  </w:style>
  <w:style w:type="paragraph" w:styleId="Heading1">
    <w:name w:val="heading 1"/>
    <w:basedOn w:val="Normal"/>
    <w:next w:val="Normal"/>
    <w:link w:val="Heading1Char"/>
    <w:uiPriority w:val="9"/>
    <w:qFormat/>
    <w:rsid w:val="00FF6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B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reira de Carvalho Maximiano Ferreira</dc:creator>
  <cp:keywords/>
  <dc:description/>
  <cp:lastModifiedBy>Sofia Moreira de Carvalho Maximiano Ferreira</cp:lastModifiedBy>
  <cp:revision>4</cp:revision>
  <dcterms:created xsi:type="dcterms:W3CDTF">2025-03-20T11:20:00Z</dcterms:created>
  <dcterms:modified xsi:type="dcterms:W3CDTF">2025-06-12T17:21:00Z</dcterms:modified>
</cp:coreProperties>
</file>